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9923"/>
        </w:tabs>
        <w:rPr>
          <w:b/>
          <w:bCs/>
          <w:sz w:val="21"/>
        </w:rPr>
      </w:pPr>
      <w:r>
        <w:rPr>
          <w:b/>
          <w:bCs/>
          <w:sz w:val="21"/>
        </w:rPr>
        <w:t>Table</w:t>
      </w:r>
      <w:r>
        <w:rPr>
          <w:rFonts w:hint="eastAsia"/>
          <w:b/>
          <w:bCs/>
          <w:sz w:val="21"/>
        </w:rPr>
        <w:t xml:space="preserve"> </w:t>
      </w:r>
      <w:r>
        <w:rPr>
          <w:rFonts w:hint="eastAsia"/>
          <w:b/>
          <w:bCs/>
          <w:sz w:val="21"/>
          <w:lang w:val="en-US" w:eastAsia="zh-CN"/>
        </w:rPr>
        <w:t>S1</w:t>
      </w:r>
      <w:r>
        <w:rPr>
          <w:b/>
          <w:bCs/>
          <w:sz w:val="21"/>
        </w:rPr>
        <w:t xml:space="preserve">| </w:t>
      </w:r>
      <w:r>
        <w:rPr>
          <w:sz w:val="21"/>
        </w:rPr>
        <w:t>GO analysis of core targets(BP,CC,MF</w:t>
      </w:r>
      <w:r>
        <w:rPr>
          <w:rFonts w:hint="eastAsia"/>
          <w:sz w:val="21"/>
        </w:rPr>
        <w:t>,</w:t>
      </w:r>
      <w:r>
        <w:rPr>
          <w:sz w:val="21"/>
        </w:rPr>
        <w:t>top 9 pathways)</w:t>
      </w:r>
      <w:bookmarkStart w:id="0" w:name="_GoBack"/>
      <w:bookmarkEnd w:id="0"/>
    </w:p>
    <w:tbl>
      <w:tblPr>
        <w:tblStyle w:val="2"/>
        <w:tblW w:w="12022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3827"/>
        <w:gridCol w:w="595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8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382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5954" w:type="dxa"/>
            <w:tcBorders>
              <w:bottom w:val="single" w:color="auto" w:sz="4" w:space="0"/>
            </w:tcBorders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geneID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q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682" w:type="dxa"/>
            <w:tcBorders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3827" w:type="dxa"/>
            <w:tcBorders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5954" w:type="dxa"/>
            <w:tcBorders>
              <w:bottom w:val="nil"/>
            </w:tcBorders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TGS2/FOS/COL1A1/ALAD/RELA/IL10/BCL2/CASP3/DUOX2/NCF1/SP1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.0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response to oxygen levels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TGS2/DPP4/SLC6A4/CCNA2/NOS2/COL1A1/ALAD/BCL2/CAS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.7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response to hypoxia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TGS2/DPP4/SLC6A4/CCNA2/NOS2/ALAD/BCL2/CAS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.1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mitochondrial outer membrane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MAOB/PGR/HK1/BCL2/BAX/CASP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00255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NADPH oxidase complex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DUOX2/NCF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04073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ER to Golgi transport vesicle membrane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SREBF2/SREBF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39598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metal ion transmembrane transporter activity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SLC6A2/SLC6A4/KCNH2/SLC6A3/SCN5A/OPRM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03211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cytokine receptor binding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IL10/IL6R/CASP3/CASP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11323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2" w:type="dxa"/>
            <w:tcBorders>
              <w:top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3827" w:type="dxa"/>
            <w:tcBorders>
              <w:top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oxidoreductase activity acting on NADPH</w:t>
            </w:r>
          </w:p>
        </w:tc>
        <w:tc>
          <w:tcPr>
            <w:tcW w:w="5954" w:type="dxa"/>
            <w:tcBorders>
              <w:top w:val="nil"/>
            </w:tcBorders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DUOX2/NCF1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02580843</w:t>
            </w:r>
          </w:p>
        </w:tc>
      </w:tr>
    </w:tbl>
    <w:p>
      <w:pPr>
        <w:ind w:firstLine="480"/>
      </w:pPr>
    </w:p>
    <w:sectPr>
      <w:pgSz w:w="16840" w:h="23814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0NTMzNDU0MDMxN7ZU0lEKTi0uzszPAykwrAUAnCUQKywAAAA="/>
    <w:docVar w:name="commondata" w:val="eyJoZGlkIjoiZjRjNmExYjIxYWI0ZGYyZjFjYzIyMDBhMDMxN2FkYWEifQ=="/>
  </w:docVars>
  <w:rsids>
    <w:rsidRoot w:val="00EB533F"/>
    <w:rsid w:val="005E1241"/>
    <w:rsid w:val="00736463"/>
    <w:rsid w:val="00870F13"/>
    <w:rsid w:val="00EB533F"/>
    <w:rsid w:val="00F153F4"/>
    <w:rsid w:val="519A450B"/>
    <w:rsid w:val="6D20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cs="Times New Roman" w:eastAsiaTheme="minorEastAsia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698</Characters>
  <Lines>5</Lines>
  <Paragraphs>1</Paragraphs>
  <TotalTime>2</TotalTime>
  <ScaleCrop>false</ScaleCrop>
  <LinksUpToDate>false</LinksUpToDate>
  <CharactersWithSpaces>73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8:27:00Z</dcterms:created>
  <dc:creator>ACER</dc:creator>
  <cp:lastModifiedBy>Foreverpz</cp:lastModifiedBy>
  <dcterms:modified xsi:type="dcterms:W3CDTF">2023-03-13T04:57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129FE5D04B94B969B448B9FDE95DC24</vt:lpwstr>
  </property>
</Properties>
</file>